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4FF2A" w14:textId="77777777" w:rsidR="003F5BDE" w:rsidRDefault="003F5BDE" w:rsidP="003F5BDE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Appendix: (the questionnaire).</w:t>
      </w:r>
    </w:p>
    <w:p w14:paraId="5D6D9658" w14:textId="77777777" w:rsidR="003F5BDE" w:rsidRPr="00AA121F" w:rsidRDefault="003F5BDE" w:rsidP="003F5BDE">
      <w:pPr>
        <w:rPr>
          <w:rFonts w:asciiTheme="majorBidi" w:hAnsiTheme="majorBidi" w:cstheme="majorBidi"/>
          <w:sz w:val="24"/>
          <w:szCs w:val="24"/>
          <w:lang w:bidi="ar-SY"/>
        </w:rPr>
      </w:pPr>
      <w:bookmarkStart w:id="0" w:name="_Hlk93589870"/>
      <w:r w:rsidRPr="00AA121F">
        <w:rPr>
          <w:rFonts w:asciiTheme="majorBidi" w:hAnsiTheme="majorBidi" w:cstheme="majorBidi"/>
          <w:sz w:val="24"/>
          <w:szCs w:val="24"/>
          <w:lang w:bidi="ar-SY"/>
        </w:rPr>
        <w:t>Name:</w:t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  <w:t>Gender:</w:t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  <w:t>Age:</w:t>
      </w:r>
    </w:p>
    <w:p w14:paraId="502D8EA1" w14:textId="77777777" w:rsidR="003F5BDE" w:rsidRPr="00AA121F" w:rsidRDefault="003F5BDE" w:rsidP="003F5BDE">
      <w:pPr>
        <w:rPr>
          <w:rFonts w:asciiTheme="majorBidi" w:hAnsiTheme="majorBidi" w:cstheme="majorBidi"/>
          <w:sz w:val="24"/>
          <w:szCs w:val="24"/>
          <w:lang w:bidi="ar-SY"/>
        </w:rPr>
      </w:pPr>
      <w:r w:rsidRPr="00AA121F">
        <w:rPr>
          <w:rFonts w:asciiTheme="majorBidi" w:hAnsiTheme="majorBidi" w:cstheme="majorBidi"/>
          <w:sz w:val="24"/>
          <w:szCs w:val="24"/>
          <w:lang w:bidi="ar-SY"/>
        </w:rPr>
        <w:t>Marital status:</w:t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  <w:t>Educational level:</w:t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</w:r>
      <w:r w:rsidRPr="00AA121F">
        <w:rPr>
          <w:rFonts w:asciiTheme="majorBidi" w:hAnsiTheme="majorBidi" w:cstheme="majorBidi"/>
          <w:sz w:val="24"/>
          <w:szCs w:val="24"/>
          <w:lang w:bidi="ar-SY"/>
        </w:rPr>
        <w:tab/>
      </w:r>
      <w:r w:rsidRPr="00F504C2">
        <w:rPr>
          <w:rFonts w:asciiTheme="majorBidi" w:hAnsiTheme="majorBidi" w:cstheme="majorBidi"/>
          <w:sz w:val="24"/>
          <w:szCs w:val="24"/>
          <w:lang w:bidi="ar-SY"/>
        </w:rPr>
        <w:t>Occupation</w:t>
      </w:r>
      <w:r>
        <w:rPr>
          <w:rFonts w:asciiTheme="majorBidi" w:hAnsiTheme="majorBidi" w:cstheme="majorBidi"/>
          <w:sz w:val="24"/>
          <w:szCs w:val="24"/>
          <w:lang w:bidi="ar-SY"/>
        </w:rPr>
        <w:t>:</w:t>
      </w:r>
    </w:p>
    <w:p w14:paraId="7EC58D1A" w14:textId="77777777" w:rsidR="003F5BDE" w:rsidRDefault="003F5BDE" w:rsidP="003F5BDE">
      <w:pPr>
        <w:rPr>
          <w:rFonts w:asciiTheme="majorBidi" w:hAnsiTheme="majorBidi" w:cstheme="majorBidi"/>
          <w:sz w:val="24"/>
          <w:szCs w:val="24"/>
          <w:lang w:bidi="ar-SY"/>
        </w:rPr>
      </w:pPr>
      <w:r w:rsidRPr="00F504C2">
        <w:rPr>
          <w:rFonts w:asciiTheme="majorBidi" w:hAnsiTheme="majorBidi" w:cstheme="majorBidi"/>
          <w:sz w:val="24"/>
          <w:szCs w:val="24"/>
          <w:lang w:bidi="ar-SY"/>
        </w:rPr>
        <w:t>Phone numb</w:t>
      </w:r>
      <w:r>
        <w:rPr>
          <w:rFonts w:asciiTheme="majorBidi" w:hAnsiTheme="majorBidi" w:cstheme="majorBidi"/>
          <w:sz w:val="24"/>
          <w:szCs w:val="24"/>
          <w:lang w:bidi="ar-SY"/>
        </w:rPr>
        <w:t>er:</w:t>
      </w:r>
      <w:r>
        <w:rPr>
          <w:rFonts w:asciiTheme="majorBidi" w:hAnsiTheme="majorBidi" w:cstheme="majorBidi"/>
          <w:sz w:val="24"/>
          <w:szCs w:val="24"/>
          <w:lang w:bidi="ar-SY"/>
        </w:rPr>
        <w:tab/>
      </w:r>
      <w:r>
        <w:rPr>
          <w:rFonts w:asciiTheme="majorBidi" w:hAnsiTheme="majorBidi" w:cstheme="majorBidi"/>
          <w:sz w:val="24"/>
          <w:szCs w:val="24"/>
          <w:lang w:bidi="ar-SY"/>
        </w:rPr>
        <w:tab/>
      </w:r>
      <w:r>
        <w:rPr>
          <w:rFonts w:asciiTheme="majorBidi" w:hAnsiTheme="majorBidi" w:cstheme="majorBidi"/>
          <w:sz w:val="24"/>
          <w:szCs w:val="24"/>
          <w:lang w:bidi="ar-SY"/>
        </w:rPr>
        <w:tab/>
      </w:r>
      <w:r w:rsidRPr="00F504C2">
        <w:rPr>
          <w:rFonts w:asciiTheme="majorBidi" w:hAnsiTheme="majorBidi" w:cstheme="majorBidi"/>
          <w:sz w:val="24"/>
          <w:szCs w:val="24"/>
          <w:lang w:bidi="ar-SY"/>
        </w:rPr>
        <w:t>Number of lesions</w:t>
      </w:r>
      <w:r>
        <w:rPr>
          <w:rFonts w:asciiTheme="majorBidi" w:hAnsiTheme="majorBidi" w:cstheme="majorBidi"/>
          <w:sz w:val="24"/>
          <w:szCs w:val="24"/>
          <w:lang w:bidi="ar-SY"/>
        </w:rPr>
        <w:t>:</w:t>
      </w:r>
    </w:p>
    <w:p w14:paraId="7BC31DBF" w14:textId="77777777" w:rsidR="003F5BDE" w:rsidRDefault="003F5BDE" w:rsidP="003F5BDE">
      <w:pPr>
        <w:rPr>
          <w:rFonts w:asciiTheme="majorBidi" w:hAnsiTheme="majorBidi" w:cstheme="majorBidi"/>
          <w:sz w:val="24"/>
          <w:szCs w:val="24"/>
          <w:lang w:bidi="ar-SY"/>
        </w:rPr>
      </w:pPr>
    </w:p>
    <w:p w14:paraId="0759199B" w14:textId="77777777" w:rsidR="003F5BDE" w:rsidRPr="00F504C2" w:rsidRDefault="003F5BDE" w:rsidP="003F5BDE">
      <w:pPr>
        <w:rPr>
          <w:rFonts w:asciiTheme="majorBidi" w:hAnsiTheme="majorBidi" w:cstheme="majorBidi"/>
          <w:b/>
          <w:bCs/>
          <w:sz w:val="24"/>
          <w:szCs w:val="24"/>
          <w:lang w:bidi="ar-SY"/>
        </w:rPr>
      </w:pPr>
      <w:r w:rsidRPr="00F504C2">
        <w:rPr>
          <w:rFonts w:asciiTheme="majorBidi" w:hAnsiTheme="majorBidi" w:cstheme="majorBidi"/>
          <w:b/>
          <w:bCs/>
          <w:sz w:val="24"/>
          <w:szCs w:val="24"/>
          <w:lang w:bidi="ar-SY"/>
        </w:rPr>
        <w:t>General questionnaire</w:t>
      </w:r>
    </w:p>
    <w:tbl>
      <w:tblPr>
        <w:tblStyle w:val="PlainTable1"/>
        <w:tblW w:w="8762" w:type="dxa"/>
        <w:tblInd w:w="272" w:type="dxa"/>
        <w:tblLook w:val="04A0" w:firstRow="1" w:lastRow="0" w:firstColumn="1" w:lastColumn="0" w:noHBand="0" w:noVBand="1"/>
      </w:tblPr>
      <w:tblGrid>
        <w:gridCol w:w="2215"/>
        <w:gridCol w:w="4886"/>
        <w:gridCol w:w="1661"/>
      </w:tblGrid>
      <w:tr w:rsidR="003F5BDE" w:rsidRPr="00F504C2" w14:paraId="5B774FC1" w14:textId="77777777" w:rsidTr="00B64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</w:tcPr>
          <w:p w14:paraId="00381479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Dimension</w:t>
            </w:r>
          </w:p>
        </w:tc>
        <w:tc>
          <w:tcPr>
            <w:tcW w:w="4886" w:type="dxa"/>
          </w:tcPr>
          <w:p w14:paraId="02760C2D" w14:textId="77777777" w:rsidR="003F5BDE" w:rsidRPr="00F504C2" w:rsidRDefault="003F5BDE" w:rsidP="00B64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Grade of problem</w:t>
            </w:r>
          </w:p>
        </w:tc>
        <w:tc>
          <w:tcPr>
            <w:tcW w:w="1661" w:type="dxa"/>
          </w:tcPr>
          <w:p w14:paraId="05BDBFE4" w14:textId="77777777" w:rsidR="003F5BDE" w:rsidRPr="00F504C2" w:rsidRDefault="003F5BDE" w:rsidP="00B64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 xml:space="preserve">Answer </w:t>
            </w:r>
          </w:p>
        </w:tc>
      </w:tr>
      <w:tr w:rsidR="003F5BDE" w:rsidRPr="00F504C2" w14:paraId="1A2DD566" w14:textId="77777777" w:rsidTr="00B6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 w:val="restart"/>
          </w:tcPr>
          <w:p w14:paraId="0B3B7313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 xml:space="preserve">Mobility </w:t>
            </w:r>
          </w:p>
        </w:tc>
        <w:tc>
          <w:tcPr>
            <w:tcW w:w="4886" w:type="dxa"/>
          </w:tcPr>
          <w:p w14:paraId="02BA5482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have no problems in walking about</w:t>
            </w:r>
          </w:p>
        </w:tc>
        <w:tc>
          <w:tcPr>
            <w:tcW w:w="1661" w:type="dxa"/>
          </w:tcPr>
          <w:p w14:paraId="41489FF8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5BDE" w:rsidRPr="00F504C2" w14:paraId="1BE74D3C" w14:textId="77777777" w:rsidTr="00B646A8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/>
          </w:tcPr>
          <w:p w14:paraId="6B606E89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86" w:type="dxa"/>
          </w:tcPr>
          <w:p w14:paraId="6D7D7EB8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have some problems in walking about</w:t>
            </w:r>
          </w:p>
        </w:tc>
        <w:tc>
          <w:tcPr>
            <w:tcW w:w="1661" w:type="dxa"/>
          </w:tcPr>
          <w:p w14:paraId="027349EA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5BDE" w:rsidRPr="00F504C2" w14:paraId="0E133DD2" w14:textId="77777777" w:rsidTr="00B6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/>
          </w:tcPr>
          <w:p w14:paraId="138AA542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86" w:type="dxa"/>
          </w:tcPr>
          <w:p w14:paraId="48F290C5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am confined to bed</w:t>
            </w:r>
          </w:p>
        </w:tc>
        <w:tc>
          <w:tcPr>
            <w:tcW w:w="1661" w:type="dxa"/>
          </w:tcPr>
          <w:p w14:paraId="1CA8AD76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5BDE" w:rsidRPr="00F504C2" w14:paraId="0CA3ECB9" w14:textId="77777777" w:rsidTr="00B646A8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 w:val="restart"/>
          </w:tcPr>
          <w:p w14:paraId="13374C60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Self-care</w:t>
            </w:r>
          </w:p>
        </w:tc>
        <w:tc>
          <w:tcPr>
            <w:tcW w:w="4886" w:type="dxa"/>
          </w:tcPr>
          <w:p w14:paraId="4B79C35C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have no problems with self-care</w:t>
            </w:r>
          </w:p>
        </w:tc>
        <w:tc>
          <w:tcPr>
            <w:tcW w:w="1661" w:type="dxa"/>
          </w:tcPr>
          <w:p w14:paraId="19487B03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5BDE" w:rsidRPr="00F504C2" w14:paraId="6FC6F62B" w14:textId="77777777" w:rsidTr="00B6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/>
          </w:tcPr>
          <w:p w14:paraId="07BD2564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86" w:type="dxa"/>
          </w:tcPr>
          <w:p w14:paraId="7E5018EF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have some problems washing or dressing myself</w:t>
            </w:r>
          </w:p>
        </w:tc>
        <w:tc>
          <w:tcPr>
            <w:tcW w:w="1661" w:type="dxa"/>
          </w:tcPr>
          <w:p w14:paraId="61D97E16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5BDE" w:rsidRPr="00F504C2" w14:paraId="5A71A383" w14:textId="77777777" w:rsidTr="00B646A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/>
          </w:tcPr>
          <w:p w14:paraId="3EDECA34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86" w:type="dxa"/>
          </w:tcPr>
          <w:p w14:paraId="04000D07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am unable to wash or dress myself</w:t>
            </w:r>
          </w:p>
        </w:tc>
        <w:tc>
          <w:tcPr>
            <w:tcW w:w="1661" w:type="dxa"/>
          </w:tcPr>
          <w:p w14:paraId="11007ABF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5BDE" w:rsidRPr="00F504C2" w14:paraId="7B41AD7A" w14:textId="77777777" w:rsidTr="00B6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 w:val="restart"/>
          </w:tcPr>
          <w:p w14:paraId="549AC649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Usual activities</w:t>
            </w:r>
          </w:p>
        </w:tc>
        <w:tc>
          <w:tcPr>
            <w:tcW w:w="4886" w:type="dxa"/>
          </w:tcPr>
          <w:p w14:paraId="50B5B55C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have no problems with performing my usual activities</w:t>
            </w:r>
          </w:p>
        </w:tc>
        <w:tc>
          <w:tcPr>
            <w:tcW w:w="1661" w:type="dxa"/>
          </w:tcPr>
          <w:p w14:paraId="65FB7844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5BDE" w:rsidRPr="00F504C2" w14:paraId="0FEAC334" w14:textId="77777777" w:rsidTr="00B646A8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/>
          </w:tcPr>
          <w:p w14:paraId="21A92D4A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86" w:type="dxa"/>
          </w:tcPr>
          <w:p w14:paraId="723B2F0B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have some problems with performing my usual activities</w:t>
            </w:r>
          </w:p>
        </w:tc>
        <w:tc>
          <w:tcPr>
            <w:tcW w:w="1661" w:type="dxa"/>
          </w:tcPr>
          <w:p w14:paraId="6388BDEB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5BDE" w:rsidRPr="00F504C2" w14:paraId="1D070311" w14:textId="77777777" w:rsidTr="00B6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/>
          </w:tcPr>
          <w:p w14:paraId="3C4F6BC5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86" w:type="dxa"/>
          </w:tcPr>
          <w:p w14:paraId="4DE64227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am unable to perform my usual activities</w:t>
            </w:r>
          </w:p>
        </w:tc>
        <w:tc>
          <w:tcPr>
            <w:tcW w:w="1661" w:type="dxa"/>
          </w:tcPr>
          <w:p w14:paraId="1584A6FD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5BDE" w:rsidRPr="00F504C2" w14:paraId="30192820" w14:textId="77777777" w:rsidTr="00B646A8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 w:val="restart"/>
          </w:tcPr>
          <w:p w14:paraId="310D5DC5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Pain/discomfort</w:t>
            </w:r>
          </w:p>
        </w:tc>
        <w:tc>
          <w:tcPr>
            <w:tcW w:w="4886" w:type="dxa"/>
          </w:tcPr>
          <w:p w14:paraId="68D32A0D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have no pain or discomfort</w:t>
            </w:r>
          </w:p>
        </w:tc>
        <w:tc>
          <w:tcPr>
            <w:tcW w:w="1661" w:type="dxa"/>
          </w:tcPr>
          <w:p w14:paraId="08012C9D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5BDE" w:rsidRPr="00F504C2" w14:paraId="6B16FDCC" w14:textId="77777777" w:rsidTr="00B6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/>
          </w:tcPr>
          <w:p w14:paraId="50252A17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86" w:type="dxa"/>
          </w:tcPr>
          <w:p w14:paraId="3CCCA5B9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have moderate pain or discomfort</w:t>
            </w:r>
          </w:p>
        </w:tc>
        <w:tc>
          <w:tcPr>
            <w:tcW w:w="1661" w:type="dxa"/>
          </w:tcPr>
          <w:p w14:paraId="11FE7D3B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5BDE" w:rsidRPr="00F504C2" w14:paraId="5B52EF47" w14:textId="77777777" w:rsidTr="00B646A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/>
          </w:tcPr>
          <w:p w14:paraId="6C13723E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86" w:type="dxa"/>
          </w:tcPr>
          <w:p w14:paraId="4112AD88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have extreme pain or discomfort</w:t>
            </w:r>
          </w:p>
        </w:tc>
        <w:tc>
          <w:tcPr>
            <w:tcW w:w="1661" w:type="dxa"/>
          </w:tcPr>
          <w:p w14:paraId="049821BC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5BDE" w:rsidRPr="00F504C2" w14:paraId="76BE027C" w14:textId="77777777" w:rsidTr="00B6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 w:val="restart"/>
          </w:tcPr>
          <w:p w14:paraId="17B269A9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Anxiety/depression</w:t>
            </w:r>
          </w:p>
        </w:tc>
        <w:tc>
          <w:tcPr>
            <w:tcW w:w="4886" w:type="dxa"/>
          </w:tcPr>
          <w:p w14:paraId="328C3D54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am not anxious or depressed</w:t>
            </w:r>
          </w:p>
        </w:tc>
        <w:tc>
          <w:tcPr>
            <w:tcW w:w="1661" w:type="dxa"/>
          </w:tcPr>
          <w:p w14:paraId="49199D8D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5BDE" w:rsidRPr="00F504C2" w14:paraId="722FAEC5" w14:textId="77777777" w:rsidTr="00B646A8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/>
          </w:tcPr>
          <w:p w14:paraId="72724E33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86" w:type="dxa"/>
          </w:tcPr>
          <w:p w14:paraId="262EDDCF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am moderately anxious or depressed</w:t>
            </w:r>
          </w:p>
        </w:tc>
        <w:tc>
          <w:tcPr>
            <w:tcW w:w="1661" w:type="dxa"/>
          </w:tcPr>
          <w:p w14:paraId="6F001B99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5BDE" w:rsidRPr="00F504C2" w14:paraId="7AAB65D5" w14:textId="77777777" w:rsidTr="00B6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/>
          </w:tcPr>
          <w:p w14:paraId="2A50B4E1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86" w:type="dxa"/>
          </w:tcPr>
          <w:p w14:paraId="7537D235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am extremely anxious or depressed</w:t>
            </w:r>
          </w:p>
        </w:tc>
        <w:tc>
          <w:tcPr>
            <w:tcW w:w="1661" w:type="dxa"/>
          </w:tcPr>
          <w:p w14:paraId="79883D7A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C6E879B" w14:textId="77777777" w:rsidR="003F5BDE" w:rsidRPr="00D055D2" w:rsidRDefault="003F5BDE" w:rsidP="003F5BDE">
      <w:pPr>
        <w:rPr>
          <w:rFonts w:asciiTheme="majorBidi" w:hAnsiTheme="majorBidi" w:cstheme="majorBidi"/>
          <w:sz w:val="24"/>
          <w:szCs w:val="24"/>
          <w:rtl/>
          <w:lang w:bidi="ar-SY"/>
        </w:rPr>
        <w:sectPr w:rsidR="003F5BDE" w:rsidRPr="00D055D2" w:rsidSect="003622A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54F616" w14:textId="77777777" w:rsidR="003F5BDE" w:rsidRPr="00F504C2" w:rsidRDefault="003F5BDE" w:rsidP="003F5BDE">
      <w:pPr>
        <w:rPr>
          <w:rFonts w:asciiTheme="majorBidi" w:hAnsiTheme="majorBidi" w:cstheme="majorBidi"/>
          <w:b/>
          <w:bCs/>
          <w:sz w:val="24"/>
          <w:szCs w:val="24"/>
          <w:lang w:val="de-DE" w:bidi="ar-SY"/>
        </w:rPr>
      </w:pPr>
      <w:r w:rsidRPr="00F504C2">
        <w:rPr>
          <w:rFonts w:asciiTheme="majorBidi" w:hAnsiTheme="majorBidi" w:cstheme="majorBidi"/>
          <w:b/>
          <w:bCs/>
          <w:sz w:val="24"/>
          <w:szCs w:val="24"/>
          <w:lang w:val="de-DE" w:bidi="ar-SY"/>
        </w:rPr>
        <w:lastRenderedPageBreak/>
        <w:t>Specific questionnaire</w:t>
      </w:r>
      <w:r>
        <w:rPr>
          <w:rFonts w:asciiTheme="majorBidi" w:hAnsiTheme="majorBidi" w:cstheme="majorBidi"/>
          <w:b/>
          <w:bCs/>
          <w:sz w:val="24"/>
          <w:szCs w:val="24"/>
          <w:lang w:val="de-DE" w:bidi="ar-SY"/>
        </w:rPr>
        <w:t>: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90"/>
        <w:gridCol w:w="963"/>
        <w:gridCol w:w="950"/>
        <w:gridCol w:w="1323"/>
        <w:gridCol w:w="723"/>
        <w:gridCol w:w="829"/>
      </w:tblGrid>
      <w:tr w:rsidR="003F5BDE" w:rsidRPr="00F504C2" w14:paraId="081BC9B9" w14:textId="77777777" w:rsidTr="00B64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1718D58" w14:textId="77777777" w:rsidR="003F5BDE" w:rsidRPr="00F504C2" w:rsidRDefault="003F5BDE" w:rsidP="00B646A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dxa"/>
          </w:tcPr>
          <w:p w14:paraId="2C4863A1" w14:textId="77777777" w:rsidR="003F5BDE" w:rsidRPr="00F504C2" w:rsidRDefault="003F5BDE" w:rsidP="00B6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  <w:lang w:bidi="ar-SY"/>
              </w:rPr>
              <w:t>Always</w:t>
            </w:r>
          </w:p>
          <w:p w14:paraId="7022D84C" w14:textId="77777777" w:rsidR="003F5BDE" w:rsidRPr="00F504C2" w:rsidRDefault="003F5BDE" w:rsidP="00B6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  <w:lang w:bidi="ar-SY"/>
              </w:rPr>
              <w:t>1</w:t>
            </w:r>
          </w:p>
        </w:tc>
        <w:tc>
          <w:tcPr>
            <w:tcW w:w="0" w:type="dxa"/>
          </w:tcPr>
          <w:p w14:paraId="03D0E063" w14:textId="77777777" w:rsidR="003F5BDE" w:rsidRPr="00F504C2" w:rsidRDefault="003F5BDE" w:rsidP="00B6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  <w:lang w:bidi="ar-SY"/>
              </w:rPr>
              <w:t>Almost always</w:t>
            </w:r>
          </w:p>
          <w:p w14:paraId="7F3CE458" w14:textId="77777777" w:rsidR="003F5BDE" w:rsidRPr="00F504C2" w:rsidRDefault="003F5BDE" w:rsidP="00B6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  <w:lang w:bidi="ar-SY"/>
              </w:rPr>
              <w:t>2</w:t>
            </w:r>
          </w:p>
        </w:tc>
        <w:tc>
          <w:tcPr>
            <w:tcW w:w="0" w:type="dxa"/>
          </w:tcPr>
          <w:p w14:paraId="5E10EE84" w14:textId="77777777" w:rsidR="003F5BDE" w:rsidRPr="00F504C2" w:rsidRDefault="003F5BDE" w:rsidP="00B6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  <w:lang w:bidi="ar-SY"/>
              </w:rPr>
              <w:t>Sometimes</w:t>
            </w:r>
          </w:p>
          <w:p w14:paraId="4A9B232E" w14:textId="77777777" w:rsidR="003F5BDE" w:rsidRPr="00F504C2" w:rsidRDefault="003F5BDE" w:rsidP="00B6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  <w:lang w:bidi="ar-SY"/>
              </w:rPr>
              <w:t>3</w:t>
            </w:r>
          </w:p>
        </w:tc>
        <w:tc>
          <w:tcPr>
            <w:tcW w:w="0" w:type="dxa"/>
          </w:tcPr>
          <w:p w14:paraId="3CA184C3" w14:textId="77777777" w:rsidR="003F5BDE" w:rsidRPr="00F504C2" w:rsidRDefault="003F5BDE" w:rsidP="00B6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SY"/>
              </w:rPr>
              <w:t>Rare</w:t>
            </w:r>
          </w:p>
          <w:p w14:paraId="1B6EF9A5" w14:textId="77777777" w:rsidR="003F5BDE" w:rsidRPr="00F504C2" w:rsidRDefault="003F5BDE" w:rsidP="00B6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  <w:lang w:bidi="ar-SY"/>
              </w:rPr>
              <w:t>4</w:t>
            </w:r>
          </w:p>
        </w:tc>
        <w:tc>
          <w:tcPr>
            <w:tcW w:w="0" w:type="dxa"/>
          </w:tcPr>
          <w:p w14:paraId="0B6BE964" w14:textId="77777777" w:rsidR="003F5BDE" w:rsidRPr="00F504C2" w:rsidRDefault="003F5BDE" w:rsidP="00B6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  <w:lang w:bidi="ar-SY"/>
              </w:rPr>
              <w:t>Never</w:t>
            </w:r>
          </w:p>
          <w:p w14:paraId="45E54884" w14:textId="77777777" w:rsidR="003F5BDE" w:rsidRPr="00F504C2" w:rsidRDefault="003F5BDE" w:rsidP="00B64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  <w:lang w:bidi="ar-SY"/>
              </w:rPr>
              <w:t>5</w:t>
            </w:r>
          </w:p>
        </w:tc>
      </w:tr>
      <w:tr w:rsidR="003F5BDE" w:rsidRPr="00F504C2" w14:paraId="1DFE0F4C" w14:textId="77777777" w:rsidTr="00B6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D16628C" w14:textId="77777777" w:rsidR="003F5BDE" w:rsidRPr="00F504C2" w:rsidRDefault="003F5BDE" w:rsidP="00B646A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am afraid that the lesions won’t disappear.</w:t>
            </w:r>
          </w:p>
          <w:p w14:paraId="4ECF725F" w14:textId="77777777" w:rsidR="003F5BDE" w:rsidRPr="00F504C2" w:rsidRDefault="003F5BDE" w:rsidP="00B646A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dxa"/>
          </w:tcPr>
          <w:p w14:paraId="0763745E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0D73E310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31DA9708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29E0ECEB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34EDB323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</w:tr>
      <w:tr w:rsidR="003F5BDE" w:rsidRPr="00F504C2" w14:paraId="391BA29A" w14:textId="77777777" w:rsidTr="00B64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9D9853" w14:textId="77777777" w:rsidR="003F5BDE" w:rsidRPr="00F504C2" w:rsidRDefault="003F5BDE" w:rsidP="00B646A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am anxious to know whether I am going to recover from the infection for good.</w:t>
            </w:r>
          </w:p>
          <w:p w14:paraId="56E96717" w14:textId="77777777" w:rsidR="003F5BDE" w:rsidRPr="00F504C2" w:rsidRDefault="003F5BDE" w:rsidP="00B646A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dxa"/>
          </w:tcPr>
          <w:p w14:paraId="5324CD5F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45E7A48E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62A0BCC4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4B769B98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203C01BE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</w:tr>
      <w:tr w:rsidR="003F5BDE" w:rsidRPr="00F504C2" w14:paraId="31B75E17" w14:textId="77777777" w:rsidTr="00B6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39B9D8" w14:textId="77777777" w:rsidR="003F5BDE" w:rsidRPr="00F504C2" w:rsidRDefault="003F5BDE" w:rsidP="00B646A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worry about whether the warts will get worse or whether there will be some complications.</w:t>
            </w:r>
          </w:p>
          <w:p w14:paraId="659B93BE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1C7FDF08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709BE4CF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27A5CE2A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1EE2E991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02271E05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</w:tr>
      <w:tr w:rsidR="003F5BDE" w:rsidRPr="00F504C2" w14:paraId="3D78B77A" w14:textId="77777777" w:rsidTr="00B64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2A15BA4" w14:textId="77777777" w:rsidR="003F5BDE" w:rsidRPr="00F504C2" w:rsidRDefault="003F5BDE" w:rsidP="00B646A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My state of mind is upset (anxiety, depression, sadness, uneasiness…).</w:t>
            </w:r>
          </w:p>
          <w:p w14:paraId="634597C4" w14:textId="77777777" w:rsidR="003F5BDE" w:rsidRPr="00F504C2" w:rsidRDefault="003F5BDE" w:rsidP="00B646A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dxa"/>
          </w:tcPr>
          <w:p w14:paraId="7FDC1756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397835FA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53BB9BD9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5F56C07A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1E22F0B3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</w:tr>
      <w:tr w:rsidR="003F5BDE" w:rsidRPr="00F504C2" w14:paraId="3B6B4E27" w14:textId="77777777" w:rsidTr="00B6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23A2DA" w14:textId="77777777" w:rsidR="003F5BDE" w:rsidRPr="00F504C2" w:rsidRDefault="003F5BDE" w:rsidP="00B646A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feel more insecure.</w:t>
            </w:r>
          </w:p>
          <w:p w14:paraId="012B75BE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7B50A6C1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601A24D0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660317C0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1FB318F0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34D07027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</w:tr>
      <w:tr w:rsidR="003F5BDE" w:rsidRPr="00F504C2" w14:paraId="6E13A125" w14:textId="77777777" w:rsidTr="00B64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EA1FAAC" w14:textId="77777777" w:rsidR="003F5BDE" w:rsidRPr="00F504C2" w:rsidRDefault="003F5BDE" w:rsidP="00B646A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Knowing that I have the illness affects me in my daily life.</w:t>
            </w:r>
          </w:p>
          <w:p w14:paraId="471A5D6B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597EAFE8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6C2F2F8B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693FE6A6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53805195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7CC6B4D1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</w:tr>
      <w:tr w:rsidR="003F5BDE" w:rsidRPr="00F504C2" w14:paraId="2E008326" w14:textId="77777777" w:rsidTr="00B6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1A05F3" w14:textId="77777777" w:rsidR="003F5BDE" w:rsidRPr="00F504C2" w:rsidRDefault="003F5BDE" w:rsidP="00B646A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My sexual drive has decreased.</w:t>
            </w:r>
          </w:p>
          <w:p w14:paraId="3B62F858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5EDE233B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0AFA886C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48503F9F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49A58CEE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6F1C5BF4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</w:tr>
      <w:tr w:rsidR="003F5BDE" w:rsidRPr="00F504C2" w14:paraId="2A69BEB4" w14:textId="77777777" w:rsidTr="00B64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B404AC" w14:textId="77777777" w:rsidR="003F5BDE" w:rsidRPr="00F504C2" w:rsidRDefault="003F5BDE" w:rsidP="00B646A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 feel worried during sexual relations.</w:t>
            </w:r>
          </w:p>
          <w:p w14:paraId="69241957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28ED1D29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2B847FB8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152476CF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32EEA92F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08DD3C94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</w:tr>
      <w:tr w:rsidR="003F5BDE" w:rsidRPr="00F504C2" w14:paraId="37B556E2" w14:textId="77777777" w:rsidTr="00B6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5C5B710" w14:textId="77777777" w:rsidR="003F5BDE" w:rsidRPr="00F504C2" w:rsidRDefault="003F5BDE" w:rsidP="00B646A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I avoid sexual relations.</w:t>
            </w:r>
          </w:p>
          <w:p w14:paraId="7D0CB913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6C250D0E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6472B55D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1FA4A48D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0A49810E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40E8A2AB" w14:textId="77777777" w:rsidR="003F5BDE" w:rsidRPr="00F504C2" w:rsidRDefault="003F5BDE" w:rsidP="00B64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</w:tr>
      <w:tr w:rsidR="003F5BDE" w:rsidRPr="00F504C2" w14:paraId="26992441" w14:textId="77777777" w:rsidTr="00B64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2D2F0FF" w14:textId="77777777" w:rsidR="003F5BDE" w:rsidRPr="00F504C2" w:rsidRDefault="003F5BDE" w:rsidP="00B646A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04C2">
              <w:rPr>
                <w:rFonts w:asciiTheme="majorBidi" w:hAnsiTheme="majorBidi" w:cstheme="majorBidi"/>
                <w:sz w:val="24"/>
                <w:szCs w:val="24"/>
              </w:rPr>
              <w:t>My sexual relations have decreased in quality and/or frequency.</w:t>
            </w:r>
          </w:p>
          <w:p w14:paraId="317438C2" w14:textId="77777777" w:rsidR="003F5BDE" w:rsidRPr="00F504C2" w:rsidRDefault="003F5BDE" w:rsidP="00B646A8">
            <w:pPr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52B24750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1C66A3ED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28AB891A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57B7614B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  <w:tc>
          <w:tcPr>
            <w:tcW w:w="0" w:type="dxa"/>
          </w:tcPr>
          <w:p w14:paraId="311C5296" w14:textId="77777777" w:rsidR="003F5BDE" w:rsidRPr="00F504C2" w:rsidRDefault="003F5BDE" w:rsidP="00B64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Y"/>
              </w:rPr>
            </w:pPr>
          </w:p>
        </w:tc>
      </w:tr>
      <w:bookmarkEnd w:id="0"/>
    </w:tbl>
    <w:p w14:paraId="5C108A55" w14:textId="77777777" w:rsidR="003F5BDE" w:rsidRPr="00F504C2" w:rsidRDefault="003F5BDE" w:rsidP="003F5BDE">
      <w:pPr>
        <w:bidi/>
        <w:rPr>
          <w:rFonts w:asciiTheme="majorBidi" w:hAnsiTheme="majorBidi" w:cstheme="majorBidi"/>
          <w:b/>
          <w:bCs/>
          <w:rtl/>
          <w:lang w:bidi="ar-SY"/>
        </w:rPr>
      </w:pPr>
    </w:p>
    <w:p w14:paraId="0197CBFB" w14:textId="77777777" w:rsidR="003F5BDE" w:rsidRDefault="003F5BDE" w:rsidP="003F5BDE">
      <w:pPr>
        <w:jc w:val="both"/>
        <w:rPr>
          <w:rFonts w:asciiTheme="majorBidi" w:hAnsiTheme="majorBidi" w:cstheme="majorBidi"/>
          <w:b/>
          <w:bCs/>
          <w:sz w:val="20"/>
          <w:szCs w:val="20"/>
          <w:lang w:bidi="ar-SY"/>
        </w:rPr>
      </w:pPr>
    </w:p>
    <w:p w14:paraId="3778FB48" w14:textId="77777777" w:rsidR="003F5BDE" w:rsidRDefault="003F5BDE" w:rsidP="003F5BDE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74CBB3F" w14:textId="77777777" w:rsidR="003F5BDE" w:rsidRDefault="003F5BDE" w:rsidP="003F5BDE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A3A0972" w14:textId="77777777" w:rsidR="00507CD3" w:rsidRDefault="00507CD3"/>
    <w:sectPr w:rsidR="00507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65715" w14:textId="77777777" w:rsidR="003F5BDE" w:rsidRDefault="003F5BDE" w:rsidP="003F5BDE">
      <w:pPr>
        <w:spacing w:after="0" w:line="240" w:lineRule="auto"/>
      </w:pPr>
      <w:r>
        <w:separator/>
      </w:r>
    </w:p>
  </w:endnote>
  <w:endnote w:type="continuationSeparator" w:id="0">
    <w:p w14:paraId="0D9DEC8E" w14:textId="77777777" w:rsidR="003F5BDE" w:rsidRDefault="003F5BDE" w:rsidP="003F5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065C4" w14:textId="77777777" w:rsidR="003F5BDE" w:rsidRDefault="003F5B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18B7D" w14:textId="77777777" w:rsidR="003F5BDE" w:rsidRDefault="003F5BD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C4AFD" w14:textId="77777777" w:rsidR="003F5BDE" w:rsidRDefault="003F5B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93FE1" w14:textId="77777777" w:rsidR="003F5BDE" w:rsidRDefault="003F5BDE" w:rsidP="003F5BDE">
      <w:pPr>
        <w:spacing w:after="0" w:line="240" w:lineRule="auto"/>
      </w:pPr>
      <w:r>
        <w:separator/>
      </w:r>
    </w:p>
  </w:footnote>
  <w:footnote w:type="continuationSeparator" w:id="0">
    <w:p w14:paraId="1C0CB92B" w14:textId="77777777" w:rsidR="003F5BDE" w:rsidRDefault="003F5BDE" w:rsidP="003F5B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679584" w14:textId="77777777" w:rsidR="003F5BDE" w:rsidRDefault="003F5B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93C13" w14:textId="77777777" w:rsidR="003F5BDE" w:rsidRDefault="003F5BD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26674" w14:textId="77777777" w:rsidR="003F5BDE" w:rsidRDefault="003F5B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BDE"/>
    <w:rsid w:val="003F5BDE"/>
    <w:rsid w:val="0050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E93E5A"/>
  <w15:chartTrackingRefBased/>
  <w15:docId w15:val="{BCACA953-085E-476E-9DF2-9930DEBEE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B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F5BD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F5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BDE"/>
  </w:style>
  <w:style w:type="paragraph" w:styleId="Footer">
    <w:name w:val="footer"/>
    <w:basedOn w:val="Normal"/>
    <w:link w:val="FooterChar"/>
    <w:uiPriority w:val="99"/>
    <w:unhideWhenUsed/>
    <w:rsid w:val="003F5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e, Rachel Vinitha (ELS-CHN)</dc:creator>
  <cp:keywords/>
  <dc:description/>
  <cp:lastModifiedBy>Paree, Rachel Vinitha (ELS-CHN)</cp:lastModifiedBy>
  <cp:revision>1</cp:revision>
  <dcterms:created xsi:type="dcterms:W3CDTF">2022-06-28T12:41:00Z</dcterms:created>
  <dcterms:modified xsi:type="dcterms:W3CDTF">2022-06-28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6-28T12:41:4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790ada6-153d-45c3-95ef-d38aa25c7e73</vt:lpwstr>
  </property>
  <property fmtid="{D5CDD505-2E9C-101B-9397-08002B2CF9AE}" pid="8" name="MSIP_Label_549ac42a-3eb4-4074-b885-aea26bd6241e_ContentBits">
    <vt:lpwstr>0</vt:lpwstr>
  </property>
</Properties>
</file>